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75A7D" w:rsidRDefault="00775A7D">
      <w:r w:rsidRPr="00775A7D">
        <w:rPr>
          <w:b/>
        </w:rPr>
        <w:t>Table S2</w:t>
      </w:r>
      <w:r>
        <w:t xml:space="preserve"> Broad Taxonomic assignment of a subset</w:t>
      </w:r>
      <w:r w:rsidR="003944B2">
        <w:t xml:space="preserve"> of reads from the chicken metagenome</w:t>
      </w:r>
    </w:p>
    <w:tbl>
      <w:tblPr>
        <w:tblpPr w:leftFromText="180" w:rightFromText="180" w:vertAnchor="text" w:horzAnchor="margin" w:tblpY="6"/>
        <w:tblW w:w="6560" w:type="dxa"/>
        <w:tblLook w:val="04A0"/>
      </w:tblPr>
      <w:tblGrid>
        <w:gridCol w:w="3740"/>
        <w:gridCol w:w="2820"/>
      </w:tblGrid>
      <w:tr w:rsidR="00346C11" w:rsidRPr="00775A7D" w:rsidTr="00346C11">
        <w:trPr>
          <w:trHeight w:val="300"/>
        </w:trPr>
        <w:tc>
          <w:tcPr>
            <w:tcW w:w="3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6C11" w:rsidRPr="00BE48F4" w:rsidRDefault="00346C11" w:rsidP="00346C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Taxon</w:t>
            </w:r>
            <w:r w:rsidR="00BE48F4"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2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6C11" w:rsidRPr="00775A7D" w:rsidRDefault="00346C11" w:rsidP="00346C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75A7D">
              <w:rPr>
                <w:rFonts w:ascii="Calibri" w:eastAsia="Times New Roman" w:hAnsi="Calibri" w:cs="Times New Roman"/>
                <w:color w:val="000000"/>
                <w:lang w:eastAsia="en-GB"/>
              </w:rPr>
              <w:t>Number of Reads</w:t>
            </w:r>
          </w:p>
        </w:tc>
      </w:tr>
      <w:tr w:rsidR="00346C11" w:rsidRPr="00775A7D" w:rsidTr="00346C11">
        <w:trPr>
          <w:trHeight w:val="300"/>
        </w:trPr>
        <w:tc>
          <w:tcPr>
            <w:tcW w:w="3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C11" w:rsidRPr="00775A7D" w:rsidRDefault="00346C11" w:rsidP="00346C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75A7D">
              <w:rPr>
                <w:rFonts w:ascii="Calibri" w:eastAsia="Times New Roman" w:hAnsi="Calibri" w:cs="Times New Roman"/>
                <w:color w:val="000000"/>
                <w:lang w:eastAsia="en-GB"/>
              </w:rPr>
              <w:t>Bacteria</w:t>
            </w:r>
          </w:p>
        </w:tc>
        <w:tc>
          <w:tcPr>
            <w:tcW w:w="2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C11" w:rsidRPr="00775A7D" w:rsidRDefault="00346C11" w:rsidP="00346C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75A7D">
              <w:rPr>
                <w:rFonts w:ascii="Calibri" w:eastAsia="Times New Roman" w:hAnsi="Calibri" w:cs="Times New Roman"/>
                <w:color w:val="000000"/>
                <w:lang w:eastAsia="en-GB"/>
              </w:rPr>
              <w:t>119921</w:t>
            </w:r>
          </w:p>
        </w:tc>
      </w:tr>
      <w:tr w:rsidR="00346C11" w:rsidRPr="00775A7D" w:rsidTr="00346C11">
        <w:trPr>
          <w:trHeight w:val="30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C11" w:rsidRPr="00775A7D" w:rsidRDefault="00346C11" w:rsidP="00346C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775A7D">
              <w:rPr>
                <w:rFonts w:ascii="Calibri" w:eastAsia="Times New Roman" w:hAnsi="Calibri" w:cs="Times New Roman"/>
                <w:color w:val="000000"/>
                <w:lang w:eastAsia="en-GB"/>
              </w:rPr>
              <w:t>Archea</w:t>
            </w:r>
            <w:proofErr w:type="spellEnd"/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C11" w:rsidRPr="00775A7D" w:rsidRDefault="00346C11" w:rsidP="00346C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75A7D">
              <w:rPr>
                <w:rFonts w:ascii="Calibri" w:eastAsia="Times New Roman" w:hAnsi="Calibri" w:cs="Times New Roman"/>
                <w:color w:val="000000"/>
                <w:lang w:eastAsia="en-GB"/>
              </w:rPr>
              <w:t>49</w:t>
            </w:r>
          </w:p>
        </w:tc>
      </w:tr>
      <w:tr w:rsidR="00346C11" w:rsidRPr="00775A7D" w:rsidTr="00346C11">
        <w:trPr>
          <w:trHeight w:val="30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C11" w:rsidRPr="003944B2" w:rsidRDefault="00346C11" w:rsidP="00346C11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3944B2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 xml:space="preserve">   </w:t>
            </w:r>
            <w:proofErr w:type="spellStart"/>
            <w:r w:rsidRPr="003944B2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Methanococcus</w:t>
            </w:r>
            <w:proofErr w:type="spellEnd"/>
            <w:r w:rsidRPr="003944B2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3944B2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maripaludis</w:t>
            </w:r>
            <w:proofErr w:type="spellEnd"/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C11" w:rsidRPr="00775A7D" w:rsidRDefault="00346C11" w:rsidP="00346C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75A7D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</w:tr>
      <w:tr w:rsidR="00346C11" w:rsidRPr="00775A7D" w:rsidTr="00346C11">
        <w:trPr>
          <w:trHeight w:val="30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C11" w:rsidRPr="003944B2" w:rsidRDefault="00346C11" w:rsidP="00346C11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3944B2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 xml:space="preserve">   </w:t>
            </w:r>
            <w:proofErr w:type="spellStart"/>
            <w:r w:rsidRPr="003944B2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Methanocorpusculum</w:t>
            </w:r>
            <w:proofErr w:type="spellEnd"/>
            <w:r w:rsidRPr="003944B2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3944B2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labreanum</w:t>
            </w:r>
            <w:proofErr w:type="spellEnd"/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C11" w:rsidRPr="00775A7D" w:rsidRDefault="00346C11" w:rsidP="00346C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75A7D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</w:tr>
      <w:tr w:rsidR="00346C11" w:rsidRPr="00775A7D" w:rsidTr="00346C11">
        <w:trPr>
          <w:trHeight w:val="30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C11" w:rsidRPr="00775A7D" w:rsidRDefault="00346C11" w:rsidP="00346C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C11" w:rsidRPr="00775A7D" w:rsidRDefault="00346C11" w:rsidP="00346C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346C11" w:rsidRPr="00775A7D" w:rsidTr="00346C11">
        <w:trPr>
          <w:trHeight w:val="30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C11" w:rsidRPr="00775A7D" w:rsidRDefault="00346C11" w:rsidP="00346C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775A7D">
              <w:rPr>
                <w:rFonts w:ascii="Calibri" w:eastAsia="Times New Roman" w:hAnsi="Calibri" w:cs="Times New Roman"/>
                <w:color w:val="000000"/>
                <w:lang w:eastAsia="en-GB"/>
              </w:rPr>
              <w:t>Eukaryota</w:t>
            </w:r>
            <w:proofErr w:type="spellEnd"/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C11" w:rsidRPr="00775A7D" w:rsidRDefault="00346C11" w:rsidP="00346C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75A7D">
              <w:rPr>
                <w:rFonts w:ascii="Calibri" w:eastAsia="Times New Roman" w:hAnsi="Calibri" w:cs="Times New Roman"/>
                <w:color w:val="000000"/>
                <w:lang w:eastAsia="en-GB"/>
              </w:rPr>
              <w:t>2542</w:t>
            </w:r>
          </w:p>
        </w:tc>
      </w:tr>
      <w:tr w:rsidR="00346C11" w:rsidRPr="00775A7D" w:rsidTr="00346C11">
        <w:trPr>
          <w:trHeight w:val="30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C11" w:rsidRPr="003944B2" w:rsidRDefault="00346C11" w:rsidP="00346C11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3944B2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 xml:space="preserve">   </w:t>
            </w:r>
            <w:proofErr w:type="spellStart"/>
            <w:r w:rsidRPr="003944B2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Galus</w:t>
            </w:r>
            <w:proofErr w:type="spellEnd"/>
            <w:r w:rsidRPr="003944B2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3944B2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Galus</w:t>
            </w:r>
            <w:proofErr w:type="spellEnd"/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C11" w:rsidRPr="00775A7D" w:rsidRDefault="00346C11" w:rsidP="00346C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75A7D">
              <w:rPr>
                <w:rFonts w:ascii="Calibri" w:eastAsia="Times New Roman" w:hAnsi="Calibri" w:cs="Times New Roman"/>
                <w:color w:val="000000"/>
                <w:lang w:eastAsia="en-GB"/>
              </w:rPr>
              <w:t>847</w:t>
            </w:r>
          </w:p>
        </w:tc>
      </w:tr>
      <w:tr w:rsidR="00346C11" w:rsidRPr="00775A7D" w:rsidTr="00346C11">
        <w:trPr>
          <w:trHeight w:val="30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C11" w:rsidRPr="003944B2" w:rsidRDefault="00346C11" w:rsidP="00346C11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3944B2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 xml:space="preserve">   </w:t>
            </w:r>
            <w:proofErr w:type="spellStart"/>
            <w:r w:rsidRPr="003944B2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Magnaporthe</w:t>
            </w:r>
            <w:proofErr w:type="spellEnd"/>
            <w:r w:rsidRPr="003944B2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3944B2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orazae</w:t>
            </w:r>
            <w:proofErr w:type="spellEnd"/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C11" w:rsidRPr="00775A7D" w:rsidRDefault="00346C11" w:rsidP="00346C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75A7D">
              <w:rPr>
                <w:rFonts w:ascii="Calibri" w:eastAsia="Times New Roman" w:hAnsi="Calibri" w:cs="Times New Roman"/>
                <w:color w:val="000000"/>
                <w:lang w:eastAsia="en-GB"/>
              </w:rPr>
              <w:t>54</w:t>
            </w:r>
          </w:p>
        </w:tc>
      </w:tr>
      <w:tr w:rsidR="00346C11" w:rsidRPr="00775A7D" w:rsidTr="00346C11">
        <w:trPr>
          <w:trHeight w:val="30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C11" w:rsidRPr="003944B2" w:rsidRDefault="00346C11" w:rsidP="00346C11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3944B2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 xml:space="preserve">   </w:t>
            </w:r>
            <w:proofErr w:type="spellStart"/>
            <w:r w:rsidRPr="003944B2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Chlamydomanas</w:t>
            </w:r>
            <w:proofErr w:type="spellEnd"/>
            <w:r w:rsidRPr="003944B2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3944B2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reinhardtii</w:t>
            </w:r>
            <w:proofErr w:type="spellEnd"/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C11" w:rsidRPr="00775A7D" w:rsidRDefault="00346C11" w:rsidP="00346C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75A7D">
              <w:rPr>
                <w:rFonts w:ascii="Calibri" w:eastAsia="Times New Roman" w:hAnsi="Calibri" w:cs="Times New Roman"/>
                <w:color w:val="000000"/>
                <w:lang w:eastAsia="en-GB"/>
              </w:rPr>
              <w:t>29</w:t>
            </w:r>
          </w:p>
        </w:tc>
      </w:tr>
      <w:tr w:rsidR="00346C11" w:rsidRPr="00775A7D" w:rsidTr="00346C11">
        <w:trPr>
          <w:trHeight w:val="30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C11" w:rsidRPr="00775A7D" w:rsidRDefault="00346C11" w:rsidP="00346C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C11" w:rsidRPr="00775A7D" w:rsidRDefault="00346C11" w:rsidP="00346C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346C11" w:rsidRPr="00775A7D" w:rsidTr="00346C11">
        <w:trPr>
          <w:trHeight w:val="30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C11" w:rsidRPr="00775A7D" w:rsidRDefault="00346C11" w:rsidP="00346C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75A7D">
              <w:rPr>
                <w:rFonts w:ascii="Calibri" w:eastAsia="Times New Roman" w:hAnsi="Calibri" w:cs="Times New Roman"/>
                <w:color w:val="000000"/>
                <w:lang w:eastAsia="en-GB"/>
              </w:rPr>
              <w:t>Viruses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C11" w:rsidRPr="00775A7D" w:rsidRDefault="00346C11" w:rsidP="00346C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75A7D">
              <w:rPr>
                <w:rFonts w:ascii="Calibri" w:eastAsia="Times New Roman" w:hAnsi="Calibri" w:cs="Times New Roman"/>
                <w:color w:val="000000"/>
                <w:lang w:eastAsia="en-GB"/>
              </w:rPr>
              <w:t>110</w:t>
            </w:r>
          </w:p>
        </w:tc>
      </w:tr>
      <w:tr w:rsidR="00346C11" w:rsidRPr="00775A7D" w:rsidTr="00346C11">
        <w:trPr>
          <w:trHeight w:val="30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C11" w:rsidRPr="00775A7D" w:rsidRDefault="00346C11" w:rsidP="00346C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75A7D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  </w:t>
            </w:r>
            <w:proofErr w:type="spellStart"/>
            <w:r w:rsidRPr="003944B2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Caudovirals</w:t>
            </w:r>
            <w:proofErr w:type="spellEnd"/>
            <w:r w:rsidRPr="003944B2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 xml:space="preserve"> (</w:t>
            </w:r>
            <w:proofErr w:type="spellStart"/>
            <w:r w:rsidRPr="00775A7D">
              <w:rPr>
                <w:rFonts w:ascii="Calibri" w:eastAsia="Times New Roman" w:hAnsi="Calibri" w:cs="Times New Roman"/>
                <w:color w:val="000000"/>
                <w:lang w:eastAsia="en-GB"/>
              </w:rPr>
              <w:t>phages</w:t>
            </w:r>
            <w:proofErr w:type="spellEnd"/>
            <w:r w:rsidRPr="00775A7D">
              <w:rPr>
                <w:rFonts w:ascii="Calibri" w:eastAsia="Times New Roman" w:hAnsi="Calibri" w:cs="Times New Roman"/>
                <w:color w:val="000000"/>
                <w:lang w:eastAsia="en-GB"/>
              </w:rPr>
              <w:t>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C11" w:rsidRPr="00775A7D" w:rsidRDefault="00346C11" w:rsidP="00346C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75A7D">
              <w:rPr>
                <w:rFonts w:ascii="Calibri" w:eastAsia="Times New Roman" w:hAnsi="Calibri" w:cs="Times New Roman"/>
                <w:color w:val="000000"/>
                <w:lang w:eastAsia="en-GB"/>
              </w:rPr>
              <w:t>95</w:t>
            </w:r>
          </w:p>
        </w:tc>
      </w:tr>
      <w:tr w:rsidR="00346C11" w:rsidRPr="00775A7D" w:rsidTr="00346C11">
        <w:trPr>
          <w:trHeight w:val="30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C11" w:rsidRPr="00775A7D" w:rsidRDefault="00346C11" w:rsidP="00346C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75A7D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  Fowl Adenovirus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C11" w:rsidRPr="00775A7D" w:rsidRDefault="00346C11" w:rsidP="00346C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75A7D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</w:tr>
      <w:tr w:rsidR="00346C11" w:rsidRPr="00775A7D" w:rsidTr="00346C11">
        <w:trPr>
          <w:trHeight w:val="30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C11" w:rsidRPr="00775A7D" w:rsidRDefault="00346C11" w:rsidP="00346C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C11" w:rsidRPr="00775A7D" w:rsidRDefault="00346C11" w:rsidP="00346C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75A7D">
              <w:rPr>
                <w:rFonts w:ascii="Calibri" w:eastAsia="Times New Roman" w:hAnsi="Calibri" w:cs="Times New Roman"/>
                <w:color w:val="000000"/>
                <w:lang w:eastAsia="en-GB"/>
              </w:rPr>
              <w:t>21</w:t>
            </w:r>
          </w:p>
        </w:tc>
      </w:tr>
      <w:tr w:rsidR="00346C11" w:rsidRPr="00775A7D" w:rsidTr="00346C11">
        <w:trPr>
          <w:trHeight w:val="300"/>
        </w:trPr>
        <w:tc>
          <w:tcPr>
            <w:tcW w:w="3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C11" w:rsidRPr="00775A7D" w:rsidRDefault="00346C11" w:rsidP="00346C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75A7D">
              <w:rPr>
                <w:rFonts w:ascii="Calibri" w:eastAsia="Times New Roman" w:hAnsi="Calibri" w:cs="Times New Roman"/>
                <w:color w:val="000000"/>
                <w:lang w:eastAsia="en-GB"/>
              </w:rPr>
              <w:t>Not assigned</w:t>
            </w:r>
          </w:p>
        </w:tc>
        <w:tc>
          <w:tcPr>
            <w:tcW w:w="2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C11" w:rsidRPr="00775A7D" w:rsidRDefault="00346C11" w:rsidP="00346C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75A7D">
              <w:rPr>
                <w:rFonts w:ascii="Calibri" w:eastAsia="Times New Roman" w:hAnsi="Calibri" w:cs="Times New Roman"/>
                <w:color w:val="000000"/>
                <w:lang w:eastAsia="en-GB"/>
              </w:rPr>
              <w:t>39747</w:t>
            </w:r>
          </w:p>
        </w:tc>
      </w:tr>
      <w:tr w:rsidR="00346C11" w:rsidRPr="00775A7D" w:rsidTr="00346C11">
        <w:trPr>
          <w:trHeight w:val="300"/>
        </w:trPr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6C11" w:rsidRPr="00775A7D" w:rsidRDefault="00346C11" w:rsidP="00346C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75A7D">
              <w:rPr>
                <w:rFonts w:ascii="Calibri" w:eastAsia="Times New Roman" w:hAnsi="Calibri" w:cs="Times New Roman"/>
                <w:color w:val="000000"/>
                <w:lang w:eastAsia="en-GB"/>
              </w:rPr>
              <w:t>No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775A7D">
              <w:rPr>
                <w:rFonts w:ascii="Calibri" w:eastAsia="Times New Roman" w:hAnsi="Calibri" w:cs="Times New Roman"/>
                <w:color w:val="000000"/>
                <w:lang w:eastAsia="en-GB"/>
              </w:rPr>
              <w:t>hit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6C11" w:rsidRPr="00775A7D" w:rsidRDefault="00346C11" w:rsidP="00346C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75A7D">
              <w:rPr>
                <w:rFonts w:ascii="Calibri" w:eastAsia="Times New Roman" w:hAnsi="Calibri" w:cs="Times New Roman"/>
                <w:color w:val="000000"/>
                <w:lang w:eastAsia="en-GB"/>
              </w:rPr>
              <w:t>96205</w:t>
            </w:r>
          </w:p>
        </w:tc>
      </w:tr>
    </w:tbl>
    <w:p w:rsidR="00775A7D" w:rsidRDefault="00775A7D"/>
    <w:p w:rsidR="00BF1F5A" w:rsidRDefault="00BE48F4"/>
    <w:p w:rsidR="00346C11" w:rsidRDefault="00346C11"/>
    <w:p w:rsidR="00346C11" w:rsidRDefault="00346C11"/>
    <w:p w:rsidR="00346C11" w:rsidRDefault="00346C11"/>
    <w:p w:rsidR="00346C11" w:rsidRDefault="00346C11"/>
    <w:p w:rsidR="00346C11" w:rsidRDefault="00346C11"/>
    <w:p w:rsidR="00346C11" w:rsidRDefault="00346C11"/>
    <w:p w:rsidR="00346C11" w:rsidRDefault="00346C11"/>
    <w:p w:rsidR="00346C11" w:rsidRDefault="00346C11"/>
    <w:p w:rsidR="00346C11" w:rsidRDefault="00346C11"/>
    <w:p w:rsidR="00346C11" w:rsidRDefault="00BE48F4">
      <w:r>
        <w:rPr>
          <w:vertAlign w:val="superscript"/>
        </w:rPr>
        <w:t>a</w:t>
      </w:r>
      <w:r>
        <w:t xml:space="preserve">Taxonomic information was obtained by </w:t>
      </w:r>
      <w:proofErr w:type="spellStart"/>
      <w:r w:rsidR="00346C11">
        <w:t>blastx</w:t>
      </w:r>
      <w:proofErr w:type="spellEnd"/>
      <w:r w:rsidR="00346C11">
        <w:t xml:space="preserve"> </w:t>
      </w:r>
      <w:r>
        <w:t xml:space="preserve">of raw reads </w:t>
      </w:r>
      <w:r w:rsidR="00346C11">
        <w:t xml:space="preserve">against </w:t>
      </w:r>
      <w:r>
        <w:t xml:space="preserve"> the </w:t>
      </w:r>
      <w:r w:rsidR="00346C11">
        <w:t xml:space="preserve">NCBI nr database and the resulting output analysed with MEGAN to assign putative taxonomy. </w:t>
      </w:r>
      <w:r w:rsidR="003944B2">
        <w:t xml:space="preserve">The </w:t>
      </w:r>
      <w:r w:rsidR="00346C11">
        <w:t>data shows the results of a subset of 260 000 reads</w:t>
      </w:r>
      <w:r w:rsidR="003944B2">
        <w:t>.</w:t>
      </w:r>
    </w:p>
    <w:p w:rsidR="00346C11" w:rsidRDefault="00346C11"/>
    <w:p w:rsidR="00346C11" w:rsidRDefault="00346C11"/>
    <w:sectPr w:rsidR="00346C11" w:rsidSect="003D2B2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775A7D"/>
    <w:rsid w:val="00346C11"/>
    <w:rsid w:val="003944B2"/>
    <w:rsid w:val="003D2B28"/>
    <w:rsid w:val="005F6ED8"/>
    <w:rsid w:val="00654FDC"/>
    <w:rsid w:val="00775A7D"/>
    <w:rsid w:val="008C29DD"/>
    <w:rsid w:val="00BE48F4"/>
    <w:rsid w:val="00D736C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2B2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59032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95</Words>
  <Characters>545</Characters>
  <Application>Microsoft Office Word</Application>
  <DocSecurity>0</DocSecurity>
  <Lines>4</Lines>
  <Paragraphs>1</Paragraphs>
  <ScaleCrop>false</ScaleCrop>
  <Company/>
  <LinksUpToDate>false</LinksUpToDate>
  <CharactersWithSpaces>6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rgeamj</dc:creator>
  <cp:lastModifiedBy>sergeamj</cp:lastModifiedBy>
  <cp:revision>4</cp:revision>
  <dcterms:created xsi:type="dcterms:W3CDTF">2013-05-02T14:10:00Z</dcterms:created>
  <dcterms:modified xsi:type="dcterms:W3CDTF">2013-05-13T13:24:00Z</dcterms:modified>
</cp:coreProperties>
</file>